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1C315" w14:textId="336115A0" w:rsidR="00AF2E26" w:rsidRPr="00B93F53" w:rsidRDefault="008129D7">
      <w:pPr>
        <w:adjustRightInd w:val="0"/>
        <w:spacing w:before="10" w:after="10"/>
        <w:jc w:val="center"/>
        <w:rPr>
          <w:b/>
          <w:bCs/>
          <w:color w:val="000000"/>
          <w:sz w:val="26"/>
          <w:szCs w:val="26"/>
        </w:rPr>
      </w:pPr>
      <w:r w:rsidRPr="00B93F53">
        <w:rPr>
          <w:b/>
          <w:bCs/>
          <w:color w:val="000000"/>
          <w:sz w:val="26"/>
          <w:szCs w:val="26"/>
        </w:rPr>
        <w:t xml:space="preserve">Table </w:t>
      </w:r>
      <w:r w:rsidR="00892CA8" w:rsidRPr="00B93F53">
        <w:rPr>
          <w:b/>
          <w:bCs/>
          <w:color w:val="000000"/>
          <w:sz w:val="26"/>
          <w:szCs w:val="26"/>
        </w:rPr>
        <w:t>S</w:t>
      </w:r>
      <w:r w:rsidR="00DF044D" w:rsidRPr="00B93F53">
        <w:rPr>
          <w:b/>
          <w:bCs/>
          <w:color w:val="000000"/>
          <w:sz w:val="26"/>
          <w:szCs w:val="26"/>
        </w:rPr>
        <w:t>2</w:t>
      </w:r>
      <w:r w:rsidRPr="00B93F53">
        <w:rPr>
          <w:b/>
          <w:bCs/>
          <w:color w:val="000000"/>
          <w:sz w:val="26"/>
          <w:szCs w:val="26"/>
        </w:rPr>
        <w:t xml:space="preserve">: </w:t>
      </w:r>
      <w:bookmarkStart w:id="0" w:name="_Hlk101707164"/>
      <w:r w:rsidRPr="00B93F53">
        <w:rPr>
          <w:b/>
          <w:bCs/>
          <w:color w:val="000000"/>
          <w:sz w:val="26"/>
          <w:szCs w:val="26"/>
        </w:rPr>
        <w:t>Effects of WL and continuous characteristics on means and SDs</w:t>
      </w:r>
      <w:bookmarkEnd w:id="0"/>
    </w:p>
    <w:p w14:paraId="0E75DA71" w14:textId="77777777" w:rsidR="00AF2E26" w:rsidRDefault="00AF2E26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4"/>
        <w:gridCol w:w="1633"/>
        <w:gridCol w:w="1628"/>
        <w:gridCol w:w="1826"/>
        <w:gridCol w:w="1653"/>
        <w:gridCol w:w="1809"/>
        <w:gridCol w:w="1627"/>
        <w:gridCol w:w="1826"/>
        <w:gridCol w:w="1627"/>
      </w:tblGrid>
      <w:tr w:rsidR="00AF2E26" w14:paraId="021F453A" w14:textId="77777777">
        <w:trPr>
          <w:cantSplit/>
          <w:tblHeader/>
          <w:jc w:val="center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49E469" w14:textId="77777777" w:rsidR="00AF2E26" w:rsidRDefault="00AF2E26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"/>
            <w:bookmarkEnd w:id="1"/>
          </w:p>
        </w:tc>
        <w:tc>
          <w:tcPr>
            <w:tcW w:w="67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CC754C" w14:textId="77777777" w:rsidR="00AF2E26" w:rsidRDefault="008129D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Model (2M) Parameter Estimates (95% Credible Interval)</w:t>
            </w:r>
          </w:p>
        </w:tc>
        <w:tc>
          <w:tcPr>
            <w:tcW w:w="6889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BCC6B1" w14:textId="5FDB7DE1" w:rsidR="00AF2E26" w:rsidRPr="00D00339" w:rsidRDefault="008129D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 Dev Model (2V) Parameter Estimates (95% Credible Interval)</w:t>
            </w:r>
            <w:r w:rsidR="00D003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AF2E26" w14:paraId="776AC596" w14:textId="77777777">
        <w:trPr>
          <w:cantSplit/>
          <w:tblHeader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AF7C25" w14:textId="0C8F8FDB" w:rsidR="00AF2E26" w:rsidRDefault="00D003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aseline </w:t>
            </w:r>
            <w:r w:rsidR="008129D7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3A4227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2"/>
                  <w:szCs w:val="22"/>
                </w:rPr>
                <m:t xml:space="preserve"> </m:t>
              </m:r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Intercept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08B12A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R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819577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ovariate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4FBDB7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R x Cov Intx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2DD3E5" w14:textId="77777777" w:rsidR="00AF2E26" w:rsidRDefault="00B93F53" w:rsidP="008129D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0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 xml:space="preserve"> : Intercept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26DDCB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R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179A46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ovariate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864DFD" w14:textId="77777777" w:rsidR="00AF2E26" w:rsidRDefault="00B93F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="008129D7">
              <w:rPr>
                <w:b/>
                <w:bCs/>
                <w:color w:val="000000"/>
                <w:sz w:val="22"/>
                <w:szCs w:val="22"/>
              </w:rPr>
              <w:t>: CR x Cov Intx</w:t>
            </w:r>
          </w:p>
        </w:tc>
      </w:tr>
      <w:tr w:rsidR="00AF2E26" w14:paraId="4878AEBC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B143C" w14:textId="5590723A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ge</w:t>
            </w:r>
            <w:r w:rsidR="00D00339">
              <w:rPr>
                <w:color w:val="000000"/>
              </w:rPr>
              <w:t xml:space="preserve"> in</w:t>
            </w:r>
            <w:r>
              <w:rPr>
                <w:color w:val="000000"/>
              </w:rPr>
              <w:t xml:space="preserve"> years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42EAB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50 (-0.018, 0.116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F2D0A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1 (0.005, 0.038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FA716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04 (-0.006, -0.001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9B149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00 (-0.003, 0.003)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32380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19 (-4.037, -3.801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5A12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14 (-0.142, 0.172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3D26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08 (-0.033, 0.018)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B513F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15 (-0.049, 0.015)</w:t>
            </w:r>
          </w:p>
        </w:tc>
      </w:tr>
      <w:tr w:rsidR="00AF2E26" w14:paraId="58EA7B63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43BC3" w14:textId="3CC0F7CB" w:rsidR="00AF2E26" w:rsidRPr="00D00339" w:rsidRDefault="00D0033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ody Mass Index (</w:t>
            </w:r>
            <w:r w:rsidR="008129D7">
              <w:rPr>
                <w:color w:val="000000"/>
              </w:rPr>
              <w:t>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57D08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48 (-0.022, 0.118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A89E7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1 (0.005, 0.037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92F46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05 (-0.007, -0.002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7476D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05 (0.001, 0.008)*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C06E0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38 (-4.053, -3.821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096E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53 (-0.103, 0.210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988A9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22 (-0.047, 0.004)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CA173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02 (-0.039, 0.036)</w:t>
            </w:r>
          </w:p>
        </w:tc>
      </w:tr>
      <w:tr w:rsidR="00AF2E26" w14:paraId="62347384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C712A" w14:textId="771FC88D" w:rsidR="00AF2E26" w:rsidRDefault="00D00339">
            <w:pPr>
              <w:adjustRightInd w:val="0"/>
              <w:spacing w:before="60" w:after="60"/>
              <w:rPr>
                <w:color w:val="000000"/>
              </w:rPr>
            </w:pPr>
            <w:r w:rsidRPr="00A93237">
              <w:rPr>
                <w:color w:val="000000"/>
              </w:rPr>
              <w:t>Interleukin-6</w:t>
            </w:r>
            <w:r w:rsidR="008129D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proofErr w:type="spellStart"/>
            <w:r w:rsidR="008129D7">
              <w:rPr>
                <w:color w:val="000000"/>
              </w:rPr>
              <w:t>pg</w:t>
            </w:r>
            <w:proofErr w:type="spellEnd"/>
            <w:r w:rsidR="008129D7">
              <w:rPr>
                <w:color w:val="000000"/>
              </w:rPr>
              <w:t>/mL</w:t>
            </w:r>
            <w:r>
              <w:rPr>
                <w:color w:val="000000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E16D3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46 (-0.026, 0.114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E69D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3 (0.006, 0.039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EC74E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29 (-0.049, -0.010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0B449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4 (0.010, 0.058)*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109CA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39 (-4.061, -3.817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19034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4 (-0.129, 0.197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6049D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04 (-0.186, 0.194)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BE030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234 (-0.483, 0.010)</w:t>
            </w:r>
          </w:p>
        </w:tc>
      </w:tr>
      <w:tr w:rsidR="00AF2E26" w14:paraId="349B1DAE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0863E" w14:textId="03949247" w:rsidR="00AF2E26" w:rsidRDefault="00D00339">
            <w:pPr>
              <w:adjustRightInd w:val="0"/>
              <w:spacing w:before="60" w:after="60"/>
              <w:rPr>
                <w:color w:val="000000"/>
              </w:rPr>
            </w:pPr>
            <w:r w:rsidRPr="00A93237">
              <w:rPr>
                <w:color w:val="000000"/>
              </w:rPr>
              <w:t>C-</w:t>
            </w:r>
            <w:r>
              <w:rPr>
                <w:color w:val="000000"/>
              </w:rPr>
              <w:t>R</w:t>
            </w:r>
            <w:r w:rsidRPr="00A93237">
              <w:rPr>
                <w:color w:val="000000"/>
              </w:rPr>
              <w:t>eactive Protein</w:t>
            </w:r>
            <w:r>
              <w:rPr>
                <w:color w:val="000000"/>
              </w:rPr>
              <w:t xml:space="preserve"> (mg/L)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AB297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46 (-0.025, 0.115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2424A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3 (0.006, 0.039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5FF66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14 (-0.025, -0.003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3E92F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12 (-0.002, 0.027)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59719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53 (-4.071, -3.828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290EB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9 (-0.127, 0.200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E645C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103 (-0.210, 0.007)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CE0DC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91 (-0.229, 0.051)</w:t>
            </w:r>
          </w:p>
        </w:tc>
      </w:tr>
      <w:tr w:rsidR="00AF2E26" w14:paraId="039E7764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CB253" w14:textId="4F726100" w:rsidR="00AF2E26" w:rsidRDefault="00D0033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Percent </w:t>
            </w:r>
            <w:r w:rsidR="008129D7">
              <w:rPr>
                <w:color w:val="000000"/>
              </w:rPr>
              <w:t>Fat Mass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1C2FE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65 (-0.025, 0.155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23D86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3 (0.004, 0.042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F20D0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19 (-0.035, -0.004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A8AF4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07 (-0.012, 0.025)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17FBF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01 (-4.043, -3.760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E7258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77 (-0.265, 0.109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5570A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04 (-0.158, 0.142)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8CF88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140 (-0.344, 0.073)</w:t>
            </w:r>
          </w:p>
        </w:tc>
      </w:tr>
      <w:tr w:rsidR="00AF2E26" w14:paraId="3334675A" w14:textId="77777777">
        <w:trPr>
          <w:cantSplit/>
          <w:jc w:val="center"/>
        </w:trPr>
        <w:tc>
          <w:tcPr>
            <w:tcW w:w="145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6E8C7" w14:textId="76CE3531" w:rsidR="00AF2E26" w:rsidRPr="00D00339" w:rsidRDefault="00D00339">
            <w:pPr>
              <w:adjustRightInd w:val="0"/>
              <w:spacing w:before="60" w:after="6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Gait Speed (</w:t>
            </w:r>
            <w:r w:rsidR="008129D7">
              <w:rPr>
                <w:color w:val="000000"/>
              </w:rPr>
              <w:t>m/s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D1600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47 (-0.022, 0.116)</w:t>
            </w:r>
          </w:p>
        </w:tc>
        <w:tc>
          <w:tcPr>
            <w:tcW w:w="162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1D3A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22 (0.006, 0.038)*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12C05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136 (-0.190, -0.082)*</w:t>
            </w:r>
          </w:p>
        </w:tc>
        <w:tc>
          <w:tcPr>
            <w:tcW w:w="16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295CE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066 (-0.138, 0.005)</w:t>
            </w:r>
          </w:p>
        </w:tc>
        <w:tc>
          <w:tcPr>
            <w:tcW w:w="18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9DF71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3.930 (-4.047, -3.813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DE991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7 (-0.120, 0.193)</w:t>
            </w:r>
          </w:p>
        </w:tc>
        <w:tc>
          <w:tcPr>
            <w:tcW w:w="18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6084A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0.572 (-0.946, -0.210)*</w:t>
            </w:r>
          </w:p>
        </w:tc>
        <w:tc>
          <w:tcPr>
            <w:tcW w:w="162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8C399" w14:textId="77777777" w:rsidR="00AF2E26" w:rsidRDefault="008129D7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864 (0.319, 1.437)*</w:t>
            </w:r>
          </w:p>
        </w:tc>
      </w:tr>
    </w:tbl>
    <w:p w14:paraId="7C6DA5F5" w14:textId="77777777" w:rsidR="00AF2E26" w:rsidRDefault="00AF2E26">
      <w:pPr>
        <w:adjustRightInd w:val="0"/>
        <w:rPr>
          <w:color w:val="000000"/>
        </w:rPr>
      </w:pPr>
    </w:p>
    <w:p w14:paraId="08259CAD" w14:textId="449B8DD3" w:rsidR="00D00339" w:rsidRPr="00D00339" w:rsidRDefault="00D00339" w:rsidP="00D00339">
      <w:pPr>
        <w:tabs>
          <w:tab w:val="left" w:pos="0"/>
          <w:tab w:val="left" w:pos="90"/>
        </w:tabs>
        <w:ind w:left="720"/>
        <w:rPr>
          <w:rFonts w:eastAsia="Times New Roman"/>
          <w:color w:val="000000"/>
          <w:sz w:val="22"/>
          <w:szCs w:val="22"/>
        </w:rPr>
      </w:pPr>
      <w:bookmarkStart w:id="2" w:name="_Hlk101707320"/>
      <w:r w:rsidRPr="00D00339">
        <w:rPr>
          <w:rFonts w:eastAsia="Times New Roman"/>
          <w:color w:val="000000"/>
          <w:sz w:val="22"/>
          <w:szCs w:val="22"/>
        </w:rPr>
        <w:t xml:space="preserve">Abbreviations: CR: Caloric restriction arms; kg: kilogram; m: meter; </w:t>
      </w:r>
      <w:proofErr w:type="spellStart"/>
      <w:r w:rsidRPr="00D00339">
        <w:rPr>
          <w:rFonts w:eastAsia="Times New Roman"/>
          <w:color w:val="000000"/>
          <w:sz w:val="22"/>
          <w:szCs w:val="22"/>
        </w:rPr>
        <w:t>pg</w:t>
      </w:r>
      <w:proofErr w:type="spellEnd"/>
      <w:r w:rsidRPr="00D00339">
        <w:rPr>
          <w:rFonts w:eastAsia="Times New Roman"/>
          <w:color w:val="000000"/>
          <w:sz w:val="22"/>
          <w:szCs w:val="22"/>
        </w:rPr>
        <w:t>: picogram; mL: milliliter; mg: milligram: L: liter</w:t>
      </w:r>
      <w:bookmarkStart w:id="3" w:name="_Hlk98691485"/>
      <w:r w:rsidRPr="00D00339">
        <w:rPr>
          <w:rFonts w:eastAsia="Times New Roman"/>
          <w:color w:val="000000"/>
          <w:sz w:val="22"/>
          <w:szCs w:val="22"/>
        </w:rPr>
        <w:t>; s: second</w:t>
      </w:r>
      <w:bookmarkEnd w:id="3"/>
      <w:r w:rsidRPr="00D00339">
        <w:rPr>
          <w:rFonts w:eastAsia="Times New Roman"/>
          <w:color w:val="000000"/>
          <w:sz w:val="22"/>
          <w:szCs w:val="22"/>
        </w:rPr>
        <w:t>.</w:t>
      </w:r>
      <w:r w:rsidRPr="00D00339">
        <w:rPr>
          <w:rFonts w:eastAsia="Times New Roman"/>
          <w:color w:val="000000"/>
          <w:sz w:val="22"/>
          <w:szCs w:val="22"/>
          <w:vertAlign w:val="superscript"/>
        </w:rPr>
        <w:t xml:space="preserve"> *</w:t>
      </w:r>
      <w:r w:rsidRPr="00D00339">
        <w:rPr>
          <w:rFonts w:eastAsia="Times New Roman"/>
          <w:color w:val="000000"/>
          <w:sz w:val="22"/>
          <w:szCs w:val="22"/>
        </w:rPr>
        <w:t>Denotes statistically significant (</w:t>
      </w:r>
      <w:r w:rsidRPr="00D00339">
        <w:rPr>
          <w:rFonts w:eastAsia="Times New Roman"/>
          <w:i/>
          <w:iCs/>
          <w:color w:val="000000"/>
          <w:sz w:val="22"/>
          <w:szCs w:val="22"/>
        </w:rPr>
        <w:t>p</w:t>
      </w:r>
      <w:r w:rsidRPr="00D00339">
        <w:rPr>
          <w:rFonts w:eastAsia="Times New Roman"/>
          <w:color w:val="000000"/>
          <w:sz w:val="22"/>
          <w:szCs w:val="22"/>
        </w:rPr>
        <w:t>&lt;0.05).</w:t>
      </w:r>
    </w:p>
    <w:p w14:paraId="25F859F6" w14:textId="77777777" w:rsidR="00D00339" w:rsidRPr="00D00339" w:rsidRDefault="00D00339" w:rsidP="00D00339">
      <w:pPr>
        <w:tabs>
          <w:tab w:val="left" w:pos="0"/>
          <w:tab w:val="left" w:pos="90"/>
        </w:tabs>
        <w:ind w:left="720"/>
        <w:rPr>
          <w:rFonts w:eastAsia="Times New Roman"/>
          <w:color w:val="000000"/>
          <w:sz w:val="22"/>
          <w:szCs w:val="22"/>
          <w:vertAlign w:val="superscript"/>
        </w:rPr>
      </w:pPr>
      <w:proofErr w:type="spellStart"/>
      <w:r w:rsidRPr="00D00339">
        <w:rPr>
          <w:rFonts w:eastAsia="Times New Roman"/>
          <w:color w:val="000000"/>
          <w:sz w:val="22"/>
          <w:szCs w:val="22"/>
          <w:vertAlign w:val="superscript"/>
        </w:rPr>
        <w:t>a</w:t>
      </w:r>
      <w:r w:rsidRPr="00D00339">
        <w:rPr>
          <w:rFonts w:eastAsia="Times New Roman"/>
          <w:color w:val="000000"/>
          <w:sz w:val="22"/>
          <w:szCs w:val="22"/>
        </w:rPr>
        <w:t>Baseline</w:t>
      </w:r>
      <w:proofErr w:type="spellEnd"/>
      <w:r w:rsidRPr="00D00339">
        <w:rPr>
          <w:rFonts w:eastAsia="Times New Roman"/>
          <w:color w:val="000000"/>
          <w:sz w:val="22"/>
          <w:szCs w:val="22"/>
        </w:rPr>
        <w:t xml:space="preserve"> gait speed subgroup model was not additionally adjusted for baseline gait speed.</w:t>
      </w:r>
    </w:p>
    <w:p w14:paraId="35C28066" w14:textId="0278FBEE" w:rsidR="008129D7" w:rsidRPr="00D00339" w:rsidRDefault="00D00339" w:rsidP="00D00339">
      <w:pPr>
        <w:adjustRightInd w:val="0"/>
        <w:spacing w:before="10" w:after="10"/>
        <w:ind w:left="720"/>
        <w:rPr>
          <w:bCs/>
          <w:iCs/>
          <w:color w:val="000000"/>
          <w:sz w:val="22"/>
          <w:szCs w:val="22"/>
        </w:rPr>
      </w:pPr>
      <w:proofErr w:type="spellStart"/>
      <w:r w:rsidRPr="00D00339">
        <w:rPr>
          <w:bCs/>
          <w:iCs/>
          <w:color w:val="000000"/>
          <w:sz w:val="22"/>
          <w:szCs w:val="22"/>
          <w:vertAlign w:val="superscript"/>
        </w:rPr>
        <w:t>b</w:t>
      </w:r>
      <w:r w:rsidR="008129D7" w:rsidRPr="00D00339">
        <w:rPr>
          <w:bCs/>
          <w:iCs/>
          <w:color w:val="000000"/>
          <w:sz w:val="22"/>
          <w:szCs w:val="22"/>
        </w:rPr>
        <w:t>All</w:t>
      </w:r>
      <w:proofErr w:type="spellEnd"/>
      <w:r w:rsidR="008129D7" w:rsidRPr="00D00339">
        <w:rPr>
          <w:bCs/>
          <w:iCs/>
          <w:color w:val="000000"/>
          <w:sz w:val="22"/>
          <w:szCs w:val="22"/>
        </w:rPr>
        <w:t xml:space="preserve"> standard deviation model parameter estimates presented in log-transformed scale.</w:t>
      </w:r>
    </w:p>
    <w:bookmarkEnd w:id="2"/>
    <w:p w14:paraId="01C4AA8A" w14:textId="77777777" w:rsidR="00AF2E26" w:rsidRDefault="00AF2E26">
      <w:pPr>
        <w:adjustRightInd w:val="0"/>
        <w:jc w:val="center"/>
        <w:rPr>
          <w:sz w:val="24"/>
          <w:szCs w:val="24"/>
        </w:rPr>
      </w:pPr>
    </w:p>
    <w:sectPr w:rsidR="00AF2E26">
      <w:headerReference w:type="default" r:id="rId6"/>
      <w:footerReference w:type="default" r:id="rId7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2BE9D" w14:textId="77777777" w:rsidR="00AF2E26" w:rsidRDefault="008129D7">
      <w:r>
        <w:separator/>
      </w:r>
    </w:p>
  </w:endnote>
  <w:endnote w:type="continuationSeparator" w:id="0">
    <w:p w14:paraId="58693A19" w14:textId="77777777" w:rsidR="00AF2E26" w:rsidRDefault="0081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5894F" w14:textId="77777777" w:rsidR="00AF2E26" w:rsidRDefault="008129D7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4B486" w14:textId="77777777" w:rsidR="00AF2E26" w:rsidRDefault="008129D7">
      <w:r>
        <w:separator/>
      </w:r>
    </w:p>
  </w:footnote>
  <w:footnote w:type="continuationSeparator" w:id="0">
    <w:p w14:paraId="1E0FB697" w14:textId="77777777" w:rsidR="00AF2E26" w:rsidRDefault="008129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4FC8" w14:textId="4C35E396" w:rsidR="00AF2E26" w:rsidRDefault="008129D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F044D">
      <w:rPr>
        <w:noProof/>
        <w:color w:val="000000"/>
      </w:rPr>
      <w:t xml:space="preserve">03:38  Sunday, April 24, 2022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p w14:paraId="47B887BE" w14:textId="77777777" w:rsidR="00AF2E26" w:rsidRDefault="008129D7">
    <w:r>
      <w:rPr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CCE"/>
    <w:rsid w:val="008129D7"/>
    <w:rsid w:val="00892CA8"/>
    <w:rsid w:val="00AF2E26"/>
    <w:rsid w:val="00B93F53"/>
    <w:rsid w:val="00D00339"/>
    <w:rsid w:val="00D02CCE"/>
    <w:rsid w:val="00DF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8C649"/>
  <w14:defaultImageDpi w14:val="0"/>
  <w15:docId w15:val="{07B06FA8-07A1-40E0-818E-82DECEF5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aniel Beavers</cp:lastModifiedBy>
  <cp:revision>4</cp:revision>
  <dcterms:created xsi:type="dcterms:W3CDTF">2022-03-20T22:00:00Z</dcterms:created>
  <dcterms:modified xsi:type="dcterms:W3CDTF">2022-04-24T19:42:00Z</dcterms:modified>
</cp:coreProperties>
</file>